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25" w:type="dxa"/>
        <w:tblInd w:w="93" w:type="dxa"/>
        <w:tblLook w:val="04A0" w:firstRow="1" w:lastRow="0" w:firstColumn="1" w:lastColumn="0" w:noHBand="0" w:noVBand="1"/>
      </w:tblPr>
      <w:tblGrid>
        <w:gridCol w:w="649"/>
        <w:gridCol w:w="651"/>
        <w:gridCol w:w="1350"/>
        <w:gridCol w:w="326"/>
        <w:gridCol w:w="1350"/>
        <w:gridCol w:w="271"/>
        <w:gridCol w:w="1350"/>
        <w:gridCol w:w="326"/>
        <w:gridCol w:w="1500"/>
        <w:gridCol w:w="271"/>
        <w:gridCol w:w="1350"/>
        <w:gridCol w:w="326"/>
        <w:gridCol w:w="1273"/>
        <w:gridCol w:w="271"/>
        <w:gridCol w:w="1350"/>
        <w:gridCol w:w="326"/>
        <w:gridCol w:w="1350"/>
      </w:tblGrid>
      <w:tr w:rsidR="00536A1B" w:rsidRPr="00536A1B" w:rsidTr="00536A1B">
        <w:trPr>
          <w:trHeight w:val="293"/>
        </w:trPr>
        <w:tc>
          <w:tcPr>
            <w:tcW w:w="14220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744D7D" w:rsidRDefault="00536A1B" w:rsidP="00536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44D7D">
              <w:rPr>
                <w:rFonts w:ascii="Arial" w:eastAsia="Times New Roman" w:hAnsi="Arial" w:cs="Arial"/>
                <w:b/>
                <w:bCs/>
              </w:rPr>
              <w:t xml:space="preserve">Supplementary table 2. Plasma </w:t>
            </w:r>
            <w:proofErr w:type="spellStart"/>
            <w:r w:rsidRPr="00744D7D">
              <w:rPr>
                <w:rFonts w:ascii="Arial" w:eastAsia="Times New Roman" w:hAnsi="Arial" w:cs="Arial"/>
                <w:b/>
                <w:bCs/>
              </w:rPr>
              <w:t>acylcarnitines</w:t>
            </w:r>
            <w:proofErr w:type="spellEnd"/>
            <w:r w:rsidRPr="00744D7D">
              <w:rPr>
                <w:rFonts w:ascii="Arial" w:eastAsia="Times New Roman" w:hAnsi="Arial" w:cs="Arial"/>
                <w:b/>
                <w:bCs/>
              </w:rPr>
              <w:t xml:space="preserve"> and amino acids levels in week 22</w:t>
            </w:r>
          </w:p>
        </w:tc>
      </w:tr>
      <w:tr w:rsidR="00536A1B" w:rsidRPr="00536A1B" w:rsidTr="00536A1B">
        <w:trPr>
          <w:trHeight w:val="280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45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22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</w:tr>
      <w:tr w:rsidR="00536A1B" w:rsidRPr="00536A1B" w:rsidTr="00536A1B">
        <w:trPr>
          <w:trHeight w:val="322"/>
        </w:trPr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D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FD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D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D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46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15 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5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8 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3DC,C4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4DC,C5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0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6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6-1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8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8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8-1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6D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20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2-C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8-C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6-C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 C2-C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1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9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9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6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43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1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6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0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9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30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4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0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0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92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96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8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46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9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3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5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6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399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+I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9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5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6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7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5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39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52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8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46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3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4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1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5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9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700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7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4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0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43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9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7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3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1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533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6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0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1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97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7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655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5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74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3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1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6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47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1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2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58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3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6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94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1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5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05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 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72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0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02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0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05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7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39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5522</w:t>
            </w:r>
          </w:p>
        </w:tc>
      </w:tr>
      <w:tr w:rsidR="00536A1B" w:rsidRPr="00536A1B" w:rsidTr="00536A1B">
        <w:trPr>
          <w:trHeight w:val="293"/>
        </w:trPr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36A1B" w:rsidRPr="00536A1B" w:rsidTr="00536A1B">
        <w:trPr>
          <w:trHeight w:val="280"/>
        </w:trPr>
        <w:tc>
          <w:tcPr>
            <w:tcW w:w="12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6A1B" w:rsidRPr="00536A1B" w:rsidTr="00536A1B">
        <w:trPr>
          <w:trHeight w:val="293"/>
        </w:trPr>
        <w:tc>
          <w:tcPr>
            <w:tcW w:w="1287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re means ± SD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6A1B" w:rsidRPr="00536A1B" w:rsidTr="00536A1B">
        <w:trPr>
          <w:trHeight w:val="350"/>
        </w:trPr>
        <w:tc>
          <w:tcPr>
            <w:tcW w:w="1422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1B" w:rsidRPr="00536A1B" w:rsidRDefault="00536A1B" w:rsidP="00536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</w:t>
            </w:r>
            <w:proofErr w:type="spellEnd"/>
            <w:proofErr w:type="gramEnd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M</w:t>
            </w:r>
            <w:r w:rsidR="00C6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es 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D;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</w:t>
            </w:r>
            <w:proofErr w:type="spellEnd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F</w:t>
            </w:r>
            <w:r w:rsidR="00C6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ales 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D;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</w:t>
            </w:r>
            <w:proofErr w:type="spellEnd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F</w:t>
            </w:r>
            <w:r w:rsidR="00C6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ales 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FD. Plasma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lycarnitine</w:t>
            </w:r>
            <w:proofErr w:type="spellEnd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mino acids </w:t>
            </w:r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els are expressed in </w:t>
            </w:r>
            <w:proofErr w:type="spellStart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536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.</w:t>
            </w:r>
          </w:p>
        </w:tc>
      </w:tr>
    </w:tbl>
    <w:p w:rsidR="007F369A" w:rsidRPr="008855CC" w:rsidRDefault="007F369A" w:rsidP="008855CC">
      <w:bookmarkStart w:id="0" w:name="_GoBack"/>
      <w:bookmarkEnd w:id="0"/>
    </w:p>
    <w:sectPr w:rsidR="007F369A" w:rsidRPr="008855CC" w:rsidSect="008855CC">
      <w:pgSz w:w="15840" w:h="12240" w:orient="landscape"/>
      <w:pgMar w:top="851" w:right="1440" w:bottom="1440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816"/>
    <w:rsid w:val="00036583"/>
    <w:rsid w:val="00257142"/>
    <w:rsid w:val="003702CA"/>
    <w:rsid w:val="00394816"/>
    <w:rsid w:val="003A37EB"/>
    <w:rsid w:val="00421EB5"/>
    <w:rsid w:val="004E29E1"/>
    <w:rsid w:val="004E4C9C"/>
    <w:rsid w:val="00536A1B"/>
    <w:rsid w:val="006D4393"/>
    <w:rsid w:val="006E22B2"/>
    <w:rsid w:val="00740B15"/>
    <w:rsid w:val="00744D7D"/>
    <w:rsid w:val="00760CEC"/>
    <w:rsid w:val="007C0F1C"/>
    <w:rsid w:val="007F369A"/>
    <w:rsid w:val="008855CC"/>
    <w:rsid w:val="008A3F92"/>
    <w:rsid w:val="00A52AA5"/>
    <w:rsid w:val="00AE5BEB"/>
    <w:rsid w:val="00C65F21"/>
    <w:rsid w:val="00CD2881"/>
    <w:rsid w:val="00D32A91"/>
    <w:rsid w:val="00E05A33"/>
    <w:rsid w:val="00F2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48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816"/>
    <w:rPr>
      <w:color w:val="800080"/>
      <w:u w:val="single"/>
    </w:rPr>
  </w:style>
  <w:style w:type="paragraph" w:customStyle="1" w:styleId="font5">
    <w:name w:val="font5"/>
    <w:basedOn w:val="Normal"/>
    <w:rsid w:val="003948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394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394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39481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948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3948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948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948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3948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3948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7">
    <w:name w:val="xl77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8">
    <w:name w:val="xl78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1">
    <w:name w:val="xl81"/>
    <w:basedOn w:val="Normal"/>
    <w:rsid w:val="003948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48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816"/>
    <w:rPr>
      <w:color w:val="800080"/>
      <w:u w:val="single"/>
    </w:rPr>
  </w:style>
  <w:style w:type="paragraph" w:customStyle="1" w:styleId="font5">
    <w:name w:val="font5"/>
    <w:basedOn w:val="Normal"/>
    <w:rsid w:val="003948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394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394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39481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948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3948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948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948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3948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3948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7">
    <w:name w:val="xl77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8">
    <w:name w:val="xl78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39481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1">
    <w:name w:val="xl81"/>
    <w:basedOn w:val="Normal"/>
    <w:rsid w:val="003948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948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GU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ardová</dc:creator>
  <cp:keywords/>
  <dc:description/>
  <cp:lastModifiedBy>Olga Horáková</cp:lastModifiedBy>
  <cp:revision>10</cp:revision>
  <dcterms:created xsi:type="dcterms:W3CDTF">2015-11-27T12:25:00Z</dcterms:created>
  <dcterms:modified xsi:type="dcterms:W3CDTF">2015-12-03T14:22:00Z</dcterms:modified>
</cp:coreProperties>
</file>